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817" w:rsidRPr="003C4932" w:rsidRDefault="00781817" w:rsidP="00781817">
      <w:pPr>
        <w:pStyle w:val="Heading1"/>
      </w:pPr>
      <w:bookmarkStart w:id="0" w:name="_GoBack"/>
      <w:bookmarkEnd w:id="0"/>
      <w:r>
        <w:t>Scoping review s</w:t>
      </w:r>
      <w:r w:rsidRPr="003C4932">
        <w:t xml:space="preserve">earch </w:t>
      </w:r>
      <w:r>
        <w:t>s</w:t>
      </w:r>
      <w:r w:rsidRPr="003C4932">
        <w:t>trategy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Patient Portals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Final Strategy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020 Jun 8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</w:p>
    <w:p w:rsidR="00781817" w:rsidRPr="003C4932" w:rsidRDefault="00781817" w:rsidP="00781817">
      <w:pPr>
        <w:pStyle w:val="Heading2"/>
        <w:rPr>
          <w:rFonts w:cs="Times New Roman"/>
          <w:szCs w:val="24"/>
        </w:rPr>
      </w:pPr>
      <w:bookmarkStart w:id="1" w:name="_Toc49512403"/>
      <w:bookmarkStart w:id="2" w:name="_Toc49516202"/>
      <w:r w:rsidRPr="003C4932">
        <w:rPr>
          <w:rFonts w:cs="Times New Roman"/>
          <w:szCs w:val="24"/>
        </w:rPr>
        <w:t>Ovid Multifile</w:t>
      </w:r>
      <w:bookmarkEnd w:id="1"/>
      <w:bookmarkEnd w:id="2"/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Database: Ovid MEDLINE(R) ALL &lt;1946 to June 05, 2020&gt;, Embase &lt;1974 to 2020 June 05&gt;, APA PsycInfo &lt;1806 to June Week 1 2020&gt;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Search Strategy: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--------------------------------------------------------------------------------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     Patient Portals/ (17504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     (patient? adj2 (portal or portals)).tw,kf. (1173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     Electronic Health Records/ (3540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     limit 3 to yr="2010-2016" (1549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     4 and (portal or portals).tw,kf. (34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     4 and (patient* adj2 access*).tw,kf. (30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     4 and (personal* adj2 access*).tw,kf. (4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     ((web or web-based or web-site or website or internet or online or www or cyber*) adj3 (portal or portals)).tw,kf. (575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     ((health record? or EHR or EHRs or PHR or PHRs) adj3 (portal or portals)).tw,kf. (41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     ((health record? or EHR or EHRs or PHR or PHRs) adj3 (patient* adj2 access*)).tw,kf. (32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11     ((health record? or EHR or EHRs or PHR or PHRs) adj3 (person* adj2 access*)).tw,kf. (8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     ((medical record? or EMR or EMRs) adj3 (portal or portals)).tw,kf. (1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3     ((medical record? or EMR or EMRs) adj3 (patient* adj2 access*)).tw,kf. (52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4     ((medical record? or EMR or EMRs) adj3 (person* adj2 access*)).tw,kf. (3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5     (clinical record? adj3 (portal or portals)).tw,kf. (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6     (clinical record? adj3 (patient* adj2 access*)).tw,kf. (2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7     (clinical record? adj3 (person* adj2 access*)).tw,kf. (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8     ((health information or medical information or clinical information) adj3 (portal or portals)).tw,kf. (17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9     ((health information or medical information or clinical information) adj3 (patient* adj2 access*)).tw,kf. (35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0     ((health information or medical information or clinical information) adj3 (person* adj2 access*)).tw,kf. (17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1     ((health data or medical data or clinical data) adj3 (portal or portals)).tw,kf. (6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2     ((health data or medical data or clinical data) adj3 (patient* adj2 access*)).tw,kf. (8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3     ((health data or medical data or clinical data) adj3 (person* adj2 access*)).tw,kf. (4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4     health portal?.tw,kf. (34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5     ((ehealth or e-health or mhealth or m-health or mobile health) adj3 (portal or portals)).tw,kf. (10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6     ((ehealth or e-health or mhealth or m-health or mobile health) adj3 (patient* adj2 access*)).tw,kf. (1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27     ((ehealth or e-health or mhealth or m-health or mobile health) adj3 (person* adj2 access*)).tw,kf. (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8     (resource? adj3 (portal or portals)).tw,kf. (22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29     Electronic Health Records/ (3540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0     Health Records, Personal/ (16715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1     Internet/ (20945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2     Health Services Accessibility/ (12103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3     Information Seeking Behavior/ (567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4     Patient Access to Records/ (1475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5     Patient-Centered Care/ (19781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6     Patient Participation/ (5497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7     Physician-Patient Relations/ (7519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8     Self Care/ (9543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39     Self-Management/ (5573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0     (29 or 30) and (31 or 32 or 33 or 34 or 35 or 36 or 37 or 38 or 39) (1274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1     or/1-2,5-28,40 [PATIENT PORTALS] (19609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2     exp Animals/ not Humans/ (1683842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3     41 not 42 [ANIMAL-ONLY REMOVED] (1354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4     43 use medall [MEDLINE RECORDS] (916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5     (patient? adj2 (portal or portals)).tw,kw. (1173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6     ((web or web-based or web-site or website or internet or online or www or cyber*) adj3 (portal or portals)).tw,kw. (576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7     ((health record? or EHR or EHRs or PHR or PHRs) adj3 (portal or portals)).tw,kw. (41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48     ((health record? or EHR or EHRs or PHR or PHRs) adj3 (patient* adj2 access*)).tw,kw. (33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49     ((health record? or EHR or EHRs or PHR or PHRs) adj3 (person* adj2 access*)).tw,kw. (8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0     ((medical record? or EMR or EMRs) adj3 (portal or portals)).tw,kw. (1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1     ((medical record? or EMR or EMRs) adj3 (patient* adj2 access*)).tw,kw. (5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2     ((medical record? or EMR or EMRs) adj3 (person* adj2 access*)).tw,kw. (3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3     (clinical record? adj3 (portal or portals)).tw,kw. (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4     (clinical record? adj3 (patient* adj2 access*)).tw,kw. (2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5     (clinical record? adj3 (person* adj2 access*)).tw,kw. (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6     ((health information or medical information or clinical information) adj3 (portal or portals)).tw,kw. (17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7     ((health information or medical information or clinical information) adj3 (patient* adj2 access*)).tw,kw. (35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8     ((health information or medical information or clinical information) adj3 (person* adj2 access*)).tw,kw. (17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59     ((health data or medical data or clinical data) adj3 (portal or portals)).tw,kw. (6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0     ((health data or medical data or clinical data) adj3 (patient* adj2 access*)).tw,kw. (8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1     ((health data or medical data or clinical data) adj3 (person* adj2 access*)).tw,kw. (4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2     health portal?.tw,kw. (34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3     ((ehealth or e-health or mhealth or m-health or mobile health) adj3 (portal or portals)).tw,kw. (10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64     ((ehealth or e-health or mhealth or m-health or mobile health) adj3 (patient* adj2 access*)).tw,kw. (1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5     ((ehealth or e-health or mhealth or m-health or mobile health) adj3 (person* adj2 access*)).tw,kw. (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6     (resource? adj3 (portal or portals)).tw,kw. (22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7     electronic health record/ (3661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8     electronic medical record/ (7429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69     electronic patient record/ (229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0     Internet/ (20945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1     information seeking/ (711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2     patient right/ (2238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3     exp health care access/ (6686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4     patient participation/ (5497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5     doctor patient relationship/ (296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6     self care/ (9543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7     self help/ (1760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8     (67 or 68 or 69) and (70 or 71 or 72 or 73 or 74 or 75 or 76 or 77) (519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79     or/45-66,78 [PATIENT PORTALS] (2328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0     exp animal/ or exp animal experimentation/ or exp animal model/ or exp animal experiment/ or nonhuman/ or exp vertebrate/ (5099591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1     exp human/ or exp human experimentation/ or exp human experiment/ (3947859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2     80 not 81 (1151891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3     79 not 82 [ANIMAL-ONLY REMOVED] (2293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84     83 use oemezd [EMBASE RECORDS] (1411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5     (patient? adj2 (portal or portals)).tw,id. (1164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6     ((web or web-based or web-site or website or internet or online or www or cyber*) adj3 (portal or portals)).tw,id. (57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7     ((health record? or EHR or EHRsor PHR or PHRs) adj3 (portal or portals)).tw,id. (36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8     ((health record? or EHR or EHRs or PHR or PHRs) adj3 (patient* adj2 access*)).tw,id. (32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89     ((health record? or EHR or EHRs or PHR or PHRs) adj3 (person* adj2 access*)).tw,id. (8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0     ((medical record? or EMR or EMRs) adj3 (portal or portals)).tw,id. (12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1     ((medical record? or EMR or EMRs) adj3 (patient* adj2 access*)).tw,id. (52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2     ((medical record? or EMR or EMRs) adj3 (person* adj2 access*)).tw,id. (3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3     (clinical record? adj3 (portal or portals)).tw,id. (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4     (clinical record? adj3 (patient* adj2 access*)).tw,id. (2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5     (clinical record? adj3 (person* adj2 access*)).tw,id. (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6     ((health information or medical information or clinical information) adj3 (portal or portals)).tw,id. (17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7     ((health information or medical information or clinical information) adj3 (patient* adj2 access*)).tw,id. (35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8     ((health information or medical information or clinical information) adj3 (person* adj2 access*)).tw,id. (17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99     ((health data or medical data or clinical data) adj3 (portal or portals)).tw,id. (6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0     ((health data or medical data or clinical data) adj3 (patient* adj2 access*)).tw,id. (8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101     ((health data or medical data or clinical data) adj3 (person* adj2 access*)).tw. (4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2     health portal?.tw,id. (34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3     ((ehealth or e-health or mhealth or m-health or mobile health) adj3 (portal or portals)).tw,id. (10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4     ((ehealth or e-health or mhealth or m-health or mobile health) adj3 (patient* adj2 access*)).tw,id. (1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5     ((ehealth or e-health or mhealth or m-health or mobile health) adj3 (person* adj2 access*)).tw,id. (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6     (resource? adj3 (portal or portals)).tw,id. (22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7     Electronic Health Records/ (3540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8     Internet/ (20945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09     exp Information Seeking/ (1005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0     Client Participation/ (2229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1     Self-Management/ (5573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2     107 and (108 or 109 or 110 or 111) (117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3     or/85-106,112 [PATIENT PORTALS] (1948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4     113 use medall,oemezd (1856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5     113 not 114 [PSYCINFO RECORDS] (91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6     44 or 84 or 115 [ALL DATABASES] (24200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7     limit 116 to yr="2018-current" (504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8     remove duplicates from 117 (357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19     limit 116 to yr="2015-2017" (525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0     remove duplicates from 119 (3868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lastRenderedPageBreak/>
        <w:t>121     limit 116 to yr="2011-2014" (568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2     remove duplicates from 121 (4155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3     limit 116 to yr="2000-2010" (4956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4     remove duplicates from 123 (3371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5     116 not (117 or 119 or 121 or 121 or 123) (3263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6     remove duplicates from 125 (194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7     118 or 120 or 122 or 124 or 126 [TOTAL UNIQUE RECORDS] (16907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>128     127 use medall [MEDLINE UNIQUE RECORDS] (9071)</w:t>
      </w:r>
    </w:p>
    <w:p w:rsidR="00781817" w:rsidRPr="003C4932" w:rsidRDefault="00781817" w:rsidP="00781817">
      <w:pPr>
        <w:pStyle w:val="NoSpacing"/>
        <w:rPr>
          <w:rStyle w:val="searchhistory-search-term"/>
          <w:rFonts w:cs="Times New Roman"/>
          <w:szCs w:val="24"/>
        </w:rPr>
      </w:pPr>
      <w:r w:rsidRPr="003C4932">
        <w:rPr>
          <w:rFonts w:cs="Times New Roman"/>
          <w:szCs w:val="24"/>
        </w:rPr>
        <w:t xml:space="preserve">129     </w:t>
      </w:r>
      <w:r w:rsidRPr="003C4932">
        <w:rPr>
          <w:rStyle w:val="searchhistory-search-term"/>
          <w:rFonts w:cs="Times New Roman"/>
          <w:szCs w:val="24"/>
        </w:rPr>
        <w:t>127 use oemezd [EMBASE RECORDS] (7302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Style w:val="searchhistory-search-term"/>
          <w:rFonts w:cs="Times New Roman"/>
          <w:szCs w:val="24"/>
        </w:rPr>
        <w:t>130     127 not (128 or 129) [PSYCINFO RECORDS] (534)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  <w:r w:rsidRPr="003C4932">
        <w:rPr>
          <w:rFonts w:cs="Times New Roman"/>
          <w:szCs w:val="24"/>
        </w:rPr>
        <w:t xml:space="preserve">***************************  </w:t>
      </w:r>
    </w:p>
    <w:p w:rsidR="00781817" w:rsidRPr="003C4932" w:rsidRDefault="00781817" w:rsidP="00781817">
      <w:pPr>
        <w:pStyle w:val="Heading2"/>
        <w:rPr>
          <w:rFonts w:cs="Times New Roman"/>
          <w:szCs w:val="24"/>
        </w:rPr>
      </w:pPr>
      <w:bookmarkStart w:id="3" w:name="_Toc49512404"/>
      <w:bookmarkStart w:id="4" w:name="_Toc49516203"/>
      <w:r w:rsidRPr="003C4932">
        <w:rPr>
          <w:rFonts w:cs="Times New Roman"/>
          <w:szCs w:val="24"/>
        </w:rPr>
        <w:t>CINAHL</w:t>
      </w:r>
      <w:bookmarkEnd w:id="3"/>
      <w:bookmarkEnd w:id="4"/>
      <w:r w:rsidRPr="003C4932">
        <w:rPr>
          <w:rFonts w:cs="Times New Roman"/>
          <w:szCs w:val="24"/>
        </w:rPr>
        <w:t xml:space="preserve"> </w:t>
      </w:r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5562"/>
        <w:gridCol w:w="2388"/>
        <w:gridCol w:w="900"/>
      </w:tblGrid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Results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4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7 OR 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Limiters - Exclude MEDLINE records </w:t>
            </w:r>
            <w:r w:rsidRPr="003C4932">
              <w:rPr>
                <w:rFonts w:cs="Times New Roman"/>
                <w:szCs w:val="24"/>
              </w:rPr>
              <w:br/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,49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S3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7 OR 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6,292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 OR S2 OR S3 OR S4 OR S5 OR S6 OR S7 OR S8 OR S9 OR S10 OR S11 OR S12 OR S13 OR S14 OR S15 OR S16 OR S17 OR S18 OR S19 OR S20 OR S21 OR S22 OR 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,526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5 AND 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,045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6 OR S27 OR S28 OR S29 OR S30 OR S31 OR S32 OR S33 OR 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264,76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4 OR 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27,293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Self-Managemen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</w:r>
            <w:r w:rsidRPr="003C4932">
              <w:rPr>
                <w:rFonts w:cs="Times New Roman"/>
                <w:szCs w:val="24"/>
              </w:rPr>
              <w:lastRenderedPageBreak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74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Self Car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42,813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Physician-Patient Relation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4,259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Consumer Participation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20,89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Patient Centered Car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2,860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Patient Access to Record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,007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Information Seeking Behavior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4,68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Health Services Accessibility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92,116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Interne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52,24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Medical Records, Personal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,267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Electronic Health Record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26,36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resource# N3 (portal or portals) ) OR AB ( resource#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</w:r>
            <w:r w:rsidRPr="003C4932">
              <w:rPr>
                <w:rFonts w:cs="Times New Roman"/>
                <w:szCs w:val="24"/>
              </w:rPr>
              <w:lastRenderedPageBreak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63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ehealth or "e-health" or mhealth or "m-health" or "mobile health") N3 (personal* N2 access*) ) OR AB ( (ehealth or "e-health" or mhealth or "m-health" or "mobile health"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5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ehealth or "e-health" or mhealth or "m-health" or "mobile health") N3 (patient* N2 access*) ) OR AB ( (ehealth or "e-health" or mhealth or "m-health" or "mobile health"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ehealth or "e-health" or mhealth or "m-health" or "mobile health") N3 (portal or portals) ) OR AB ( (ehealth or "e-health" or mhealth or "m-health" or "mobile health"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2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"health portal" or "health portals ) OR AB ( "health portal" or "health portals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,560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data" or "medical data" or "clinical data") N3 (personal* N2 access*) ) OR AB ( ("health data" or "medical data" or "clinical data"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2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data" or "medical data" or "clinical data") N3 (patient* N2 access*) ) OR AB ( ("health data" or "medical data" or "clinical data"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8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data" or "medical data" or "clinical data") N3 (portal or portals) ) OR AB ( ("health data" or "medical data" or "clinical data"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information" or "medical information" or "clinical information") N3 (personal* N2 access*) ) OR AB ( ("health information" or "medical information" or "clinical information"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70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information" or "medical information" or "clinical information") N3 (patient* N2 access*) ) OR AB ( ("health information" or "medical information" or "clinical information"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54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information" or "medical information" or "clinical information") N3 (portal or portals) ) OR AB ( ("health information" or "medical information" or "clinical information"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67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clinical record" or "clinical records") N3 (personal* N2 access*) ) OR AB ( ("clinical record" or "clinical records"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0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clinical record" or "clinical records") N3 (patient* N2 access*) ) OR AB ( ("clinical record" or "clinical records"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6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clinical record" or "clinical records") N3 (portal or portals) ) OR AB ( ("clinical record" or "clinical records"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medical record" or "medical records" or EMR or EMRs) N3 (personal* N2 access*) ) OR AB ( ("medical record" or "medical records" or EMR or EMRs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8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medical record" or "medical records" or EMR or EMRs) N3 (patient* N2 access*) ) OR AB ( ("medical record" or "medical records" or EMR or EMRs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66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medical record" or "medical records" or EMR or EMRs) N3 (portal or portals) ) OR AB ( ("medical </w:t>
            </w:r>
            <w:r w:rsidRPr="003C4932">
              <w:rPr>
                <w:rFonts w:cs="Times New Roman"/>
                <w:szCs w:val="24"/>
              </w:rPr>
              <w:lastRenderedPageBreak/>
              <w:t xml:space="preserve">record" or "medical records" or EMR or EMRs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</w:r>
            <w:r w:rsidRPr="003C4932">
              <w:rPr>
                <w:rFonts w:cs="Times New Roman"/>
                <w:szCs w:val="24"/>
              </w:rPr>
              <w:lastRenderedPageBreak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40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record" or "health records" or EHR or EHRs or PHR or PHRs) N3 (personal* N2 access*) ) OR AB ( ("health record" or "health records" or EHR or EHRs or PHR or PHRs) N3 (personal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38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record" or "health records" or EHR or EHRs or PHR or PHRs) N3 (patient* N2 access*) ) OR AB ( ("health record" or "health records" or EHR or EHRs or PHR or PHRs) N3 (patient* N2 acce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69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"health record" or "health records" or EHR or EHRs or PHR or PHRs) N3 (portal or portals) ) OR AB ( ("health record" or "health records" or EHR or EHRs or PHR or PHRs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31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(web or "web-based" or "web-site" or website or internet or online or www or cyber*) N3 (portal or portals) ) OR AB ( (web or "web-based" or "web-site" or website or internet or online or www or cyber*) N3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1,037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I ( patient# N2 (portal or portals) ) OR AB ( patient# N2 (portal or portals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</w:r>
            <w:r w:rsidRPr="003C4932">
              <w:rPr>
                <w:rFonts w:cs="Times New Roman"/>
                <w:szCs w:val="24"/>
              </w:rPr>
              <w:lastRenderedPageBreak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 xml:space="preserve">1,429 </w:t>
            </w:r>
          </w:p>
        </w:tc>
      </w:tr>
      <w:tr w:rsidR="00781817" w:rsidRPr="003C4932" w:rsidTr="003E31B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(MH "Patient Portal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Expanders - Apply equivalent subjects </w:t>
            </w:r>
            <w:r w:rsidRPr="003C4932">
              <w:rPr>
                <w:rFonts w:cs="Times New Roman"/>
                <w:szCs w:val="24"/>
              </w:rPr>
              <w:br/>
              <w:t xml:space="preserve">Search modes - Find all my search term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88</w:t>
            </w:r>
          </w:p>
        </w:tc>
      </w:tr>
    </w:tbl>
    <w:p w:rsidR="00781817" w:rsidRPr="003C4932" w:rsidRDefault="00781817" w:rsidP="00781817">
      <w:pPr>
        <w:pStyle w:val="NoSpacing"/>
        <w:rPr>
          <w:rFonts w:cs="Times New Roman"/>
          <w:szCs w:val="24"/>
        </w:rPr>
      </w:pPr>
    </w:p>
    <w:p w:rsidR="00781817" w:rsidRPr="003C4932" w:rsidRDefault="00781817" w:rsidP="00781817">
      <w:pPr>
        <w:pStyle w:val="Heading2"/>
        <w:rPr>
          <w:rFonts w:cs="Times New Roman"/>
          <w:szCs w:val="24"/>
        </w:rPr>
      </w:pPr>
      <w:bookmarkStart w:id="5" w:name="_Toc49512405"/>
      <w:bookmarkStart w:id="6" w:name="_Toc49516204"/>
      <w:r w:rsidRPr="003C4932">
        <w:rPr>
          <w:rFonts w:cs="Times New Roman"/>
          <w:szCs w:val="24"/>
        </w:rPr>
        <w:t>Web of Science</w:t>
      </w:r>
      <w:bookmarkEnd w:id="5"/>
      <w:bookmarkEnd w:id="6"/>
    </w:p>
    <w:p w:rsidR="00781817" w:rsidRPr="003C4932" w:rsidRDefault="00781817" w:rsidP="00781817">
      <w:pPr>
        <w:pStyle w:val="NoSpacing"/>
        <w:rPr>
          <w:rFonts w:cs="Times New Roman"/>
          <w:szCs w:val="24"/>
        </w:rPr>
      </w:pPr>
    </w:p>
    <w:tbl>
      <w:tblPr>
        <w:tblW w:w="5000" w:type="pct"/>
        <w:tblCellSpacing w:w="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959"/>
        <w:gridCol w:w="7861"/>
      </w:tblGrid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# 6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4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21,018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#5  OR  #4  OR  #3  OR  #2  OR  #1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# 5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5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1,530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ehealth or "e-health" or mhealth or "m-health" or "mobile health"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ehealth or "e-health" or mhealth or "m-health" or "mobile health")  NEAR/3  portals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ehealth or "e-health" or mhealth or "m-health" or "mobile health")  NEAR/3  patient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ehealth or "e-health" or mhealth or "m-health" or "mobile health")  NEAR/3  personal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resource* NEAR/3 (portal or portals) )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># 4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6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2,163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data" or "medical data" or "clinical data"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data" or "medical data" or "clinical data")  NEAR/3  portals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data" or "medical data" or "clinical data")  NEAR/3  patient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data" or "medical data" or "clinical data")  NEAR/3  personal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"health portal" or "health portals")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# 3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7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3,656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clinical record" or "clinical records"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clinical record" or "clinical records")  NEAR/3  portals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clinical record" or "clinical records")  NEAR/3  patient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clinical record" or "clinical records")  NEAR/3  personal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information" or "medical information" or "clinical information"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information" or "medical information" or "clinical information"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information" or "medical information" or "clinical information")  NEAR/3  patient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information" or "medical information" or "clinical information")  NEAR/3  personal  access*)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lastRenderedPageBreak/>
              <w:t># 2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8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4,694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 xml:space="preserve">TS=(("health records"  or  EHR  or  EHRs  or  PHR  or  PHRs)  NEAR/3  portal)  OR  TS=(("health records"  or  EHR  or  EHRs  or  PHR  or  PHRs)  NEAR/3  portals)  OR  TS=(("health records"  or  EHR  or  EHRs  or  PHR  or  PHRs)  NEAR/3  patient  access*)  OR  TS=(("health records"  or  EHR  or  EHRs  or  PHR  or  PHRs)  NEAR/3  personal  access*)  OR  TS=(("medical record"  or  "medical  records"  or  EMR  or  EMRs)  NEAR/3  portal)  OR  TS=(("medical record"  or  "medical  records"  or  EMR  or  EMRs)  NEAR/3  portals)  OR  TS=(("medical record"  or  "medical  records"  or  EMR  or  EMRs)  NEAR/3  patient  access*)  OR  TS=(("medical record"  or  "medical  records"  or  EMR  or  EMRs)  NEAR/3  personal  access*)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781817" w:rsidRPr="003C4932" w:rsidTr="003E31B0">
        <w:trPr>
          <w:tblCellSpacing w:w="22" w:type="dxa"/>
        </w:trPr>
        <w:tc>
          <w:tcPr>
            <w:tcW w:w="474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# 1</w:t>
            </w:r>
          </w:p>
        </w:tc>
        <w:tc>
          <w:tcPr>
            <w:tcW w:w="91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hyperlink r:id="rId9" w:tooltip="Click to view the results" w:history="1">
              <w:r w:rsidRPr="003C4932">
                <w:rPr>
                  <w:rFonts w:cs="Times New Roman"/>
                  <w:color w:val="0000FF"/>
                  <w:szCs w:val="24"/>
                  <w:u w:val="single"/>
                </w:rPr>
                <w:t>12,642</w:t>
              </w:r>
            </w:hyperlink>
            <w:r w:rsidRPr="003C493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795" w:type="dxa"/>
            <w:hideMark/>
          </w:tcPr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patient* NEAR/2 (portal or portals) 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web or "web-based" or "web-site" or website or internet or online or www or cyber*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web or "web-based" or "web-site" or website or internet or online or www or </w:t>
            </w:r>
            <w:r w:rsidRPr="003C4932">
              <w:rPr>
                <w:rFonts w:cs="Times New Roman"/>
                <w:szCs w:val="24"/>
              </w:rPr>
              <w:lastRenderedPageBreak/>
              <w:t xml:space="preserve">cyber*)  NEAR/3  portals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record" or EHR or EHRs or PHR or PHRs)  NEAR/3  portal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record" or EHR or EHRs or PHR or PHRs)  NEAR/3  portals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record" or EHR or EHRs or PHR or PHRs)  NEAR/3  patient  access*)  </w:t>
            </w:r>
            <w:r w:rsidRPr="003C4932">
              <w:rPr>
                <w:rFonts w:cs="Times New Roman"/>
                <w:i/>
                <w:iCs/>
                <w:szCs w:val="24"/>
              </w:rPr>
              <w:t>OR</w:t>
            </w:r>
            <w:r w:rsidRPr="003C4932">
              <w:rPr>
                <w:rFonts w:cs="Times New Roman"/>
                <w:szCs w:val="24"/>
              </w:rPr>
              <w:t xml:space="preserve">  </w:t>
            </w:r>
            <w:r w:rsidRPr="003C4932">
              <w:rPr>
                <w:rFonts w:cs="Times New Roman"/>
                <w:b/>
                <w:bCs/>
                <w:szCs w:val="24"/>
              </w:rPr>
              <w:t>TOPIC:</w:t>
            </w:r>
            <w:r w:rsidRPr="003C4932">
              <w:rPr>
                <w:rFonts w:cs="Times New Roman"/>
                <w:szCs w:val="24"/>
              </w:rPr>
              <w:t xml:space="preserve">  (("health record" or EHR or EHRs or PHR or PHRs)  NEAR/3  personal  access*)  </w:t>
            </w:r>
          </w:p>
          <w:p w:rsidR="00781817" w:rsidRPr="003C4932" w:rsidRDefault="00781817" w:rsidP="003E31B0">
            <w:pPr>
              <w:pStyle w:val="NoSpacing"/>
              <w:rPr>
                <w:rFonts w:cs="Times New Roman"/>
                <w:szCs w:val="24"/>
              </w:rPr>
            </w:pPr>
            <w:r w:rsidRPr="003C4932">
              <w:rPr>
                <w:rFonts w:cs="Times New Roman"/>
                <w:szCs w:val="24"/>
              </w:rPr>
              <w:t>Indexes=SCI-EXPANDED, SSCI, A&amp;HCI, CPCI-S, CPCI-SSH, BKCI-S, BKCI-SSH, ESCI, CCR-EXPANDED, IC Timespan=All years</w:t>
            </w:r>
          </w:p>
        </w:tc>
      </w:tr>
    </w:tbl>
    <w:p w:rsidR="00781817" w:rsidRPr="003C4932" w:rsidRDefault="00781817" w:rsidP="00781817"/>
    <w:p w:rsidR="00781817" w:rsidRPr="003C4932" w:rsidRDefault="00781817" w:rsidP="00781817"/>
    <w:p w:rsidR="00781817" w:rsidRPr="0079143D" w:rsidRDefault="00781817" w:rsidP="00781817">
      <w:pPr>
        <w:rPr>
          <w:rFonts w:cs="Times New Roman"/>
          <w:szCs w:val="24"/>
        </w:rPr>
      </w:pPr>
    </w:p>
    <w:p w:rsidR="00F7429A" w:rsidRDefault="00F7429A"/>
    <w:sectPr w:rsidR="00F7429A" w:rsidSect="0063237E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817"/>
    <w:rsid w:val="00781817"/>
    <w:rsid w:val="00AF0F4F"/>
    <w:rsid w:val="00EC4BB9"/>
    <w:rsid w:val="00F7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AE937-F11E-48E2-B003-5BFB1B76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817"/>
    <w:pPr>
      <w:spacing w:after="0" w:line="480" w:lineRule="auto"/>
    </w:pPr>
    <w:rPr>
      <w:rFonts w:ascii="Times New Roman" w:eastAsiaTheme="minorEastAsia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BB9"/>
    <w:pPr>
      <w:spacing w:before="120" w:after="120" w:line="240" w:lineRule="auto"/>
      <w:jc w:val="center"/>
      <w:outlineLvl w:val="0"/>
    </w:pPr>
    <w:rPr>
      <w:rFonts w:eastAsia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817"/>
    <w:pPr>
      <w:spacing w:before="240" w:after="12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C4BB9"/>
    <w:rPr>
      <w:rFonts w:ascii="Times New Roman" w:hAnsi="Times New Roman"/>
      <w:b/>
      <w:sz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81817"/>
    <w:rPr>
      <w:rFonts w:ascii="Times New Roman" w:eastAsiaTheme="majorEastAsia" w:hAnsi="Times New Roman" w:cstheme="majorBidi"/>
      <w:b/>
      <w:bCs/>
      <w:iCs/>
      <w:sz w:val="24"/>
      <w:szCs w:val="2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781817"/>
  </w:style>
  <w:style w:type="character" w:customStyle="1" w:styleId="NoSpacingChar">
    <w:name w:val="No Spacing Char"/>
    <w:basedOn w:val="DefaultParagraphFont"/>
    <w:link w:val="NoSpacing"/>
    <w:uiPriority w:val="1"/>
    <w:rsid w:val="00781817"/>
    <w:rPr>
      <w:rFonts w:ascii="Times New Roman" w:eastAsiaTheme="minorEastAsia" w:hAnsi="Times New Roman"/>
      <w:sz w:val="24"/>
      <w:lang w:val="en-CA"/>
    </w:rPr>
  </w:style>
  <w:style w:type="character" w:customStyle="1" w:styleId="searchhistory-search-term">
    <w:name w:val="searchhistory-search-term"/>
    <w:basedOn w:val="DefaultParagraphFont"/>
    <w:rsid w:val="00781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login.ezproxy.library.ualberta.ca/summary.do?product=WOS&amp;doc=1&amp;qid=7&amp;SID=7ArJU7LkLrGjlJpG55L&amp;search_mode=Advanced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.login.ezproxy.library.ualberta.ca/summary.do?product=WOS&amp;doc=1&amp;qid=4&amp;SID=7ArJU7LkLrGjlJpG55L&amp;search_mode=GeneralSearch&amp;update_back2search_link_param=y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.login.ezproxy.library.ualberta.ca/summary.do?product=WOS&amp;doc=1&amp;qid=8&amp;SID=7ArJU7LkLrGjlJpG55L&amp;search_mode=GeneralSearch&amp;update_back2search_link_param=ye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apps.webofknowledge.com.login.ezproxy.library.ualberta.ca/summary.do?product=WOS&amp;doc=1&amp;qid=9&amp;SID=7ArJU7LkLrGjlJpG55L&amp;search_mode=GeneralSearch&amp;update_back2search_link_param=yes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apps.webofknowledge.com.login.ezproxy.library.ualberta.ca/summary.do?product=WOS&amp;doc=1&amp;qid=10&amp;SID=7ArJU7LkLrGjlJpG55L&amp;search_mode=CombineSearches&amp;update_back2search_link_param=yes" TargetMode="External"/><Relationship Id="rId9" Type="http://schemas.openxmlformats.org/officeDocument/2006/relationships/hyperlink" Target="http://apps.webofknowledge.com.login.ezproxy.library.ualberta.ca/summary.do?product=WOS&amp;doc=1&amp;qid=2&amp;SID=7ArJU7LkLrGjlJpG55L&amp;search_mode=General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365</Words>
  <Characters>19183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2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dagovs</dc:creator>
  <cp:keywords/>
  <dc:description/>
  <cp:lastModifiedBy>avdagovs</cp:lastModifiedBy>
  <cp:revision>1</cp:revision>
  <dcterms:created xsi:type="dcterms:W3CDTF">2020-11-16T14:38:00Z</dcterms:created>
  <dcterms:modified xsi:type="dcterms:W3CDTF">2020-11-16T14:38:00Z</dcterms:modified>
</cp:coreProperties>
</file>